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EE2" w:rsidRDefault="000C3EE2" w:rsidP="000C3E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9310C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243CBB">
        <w:rPr>
          <w:rFonts w:ascii="Times New Roman" w:hAnsi="Times New Roman" w:cs="Times New Roman" w:hint="eastAsia"/>
          <w:b/>
          <w:sz w:val="24"/>
          <w:szCs w:val="24"/>
        </w:rPr>
        <w:t xml:space="preserve"> |</w:t>
      </w:r>
      <w:r w:rsidR="00243CBB" w:rsidRPr="00F8041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B736CC">
        <w:rPr>
          <w:rFonts w:ascii="Times New Roman" w:hAnsi="Times New Roman" w:cs="Times New Roman"/>
          <w:sz w:val="24"/>
          <w:szCs w:val="24"/>
        </w:rPr>
        <w:t xml:space="preserve">Summary of sequencing and </w:t>
      </w:r>
      <w:r w:rsidRPr="00891771">
        <w:rPr>
          <w:rFonts w:ascii="Times New Roman" w:hAnsi="Times New Roman" w:cs="Times New Roman"/>
          <w:i/>
          <w:sz w:val="24"/>
          <w:szCs w:val="24"/>
        </w:rPr>
        <w:t>de novo</w:t>
      </w:r>
      <w:r w:rsidRPr="00B736CC">
        <w:rPr>
          <w:rFonts w:ascii="Times New Roman" w:hAnsi="Times New Roman" w:cs="Times New Roman"/>
          <w:sz w:val="24"/>
          <w:szCs w:val="24"/>
        </w:rPr>
        <w:t xml:space="preserve"> assembly.</w:t>
      </w:r>
      <w:proofErr w:type="gramEnd"/>
    </w:p>
    <w:tbl>
      <w:tblPr>
        <w:tblW w:w="6048" w:type="dxa"/>
        <w:jc w:val="center"/>
        <w:tblInd w:w="93" w:type="dxa"/>
        <w:tblLook w:val="04A0" w:firstRow="1" w:lastRow="0" w:firstColumn="1" w:lastColumn="0" w:noHBand="0" w:noVBand="1"/>
      </w:tblPr>
      <w:tblGrid>
        <w:gridCol w:w="1372"/>
        <w:gridCol w:w="2517"/>
        <w:gridCol w:w="2159"/>
      </w:tblGrid>
      <w:tr w:rsidR="000C3EE2" w:rsidRPr="00BD0F32" w:rsidTr="00076B7F">
        <w:trPr>
          <w:trHeight w:val="270"/>
          <w:jc w:val="center"/>
        </w:trPr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D</w:t>
            </w:r>
            <w:r w:rsidRPr="00BD0F3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tabase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A</w:t>
            </w:r>
            <w:r w:rsidRPr="00BD0F3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notation numbers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A</w:t>
            </w:r>
            <w:r w:rsidRPr="00BD0F3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notation ratio (%)</w:t>
            </w:r>
          </w:p>
        </w:tc>
      </w:tr>
      <w:tr w:rsidR="000C3EE2" w:rsidRPr="00BD0F32" w:rsidTr="00076B7F">
        <w:trPr>
          <w:trHeight w:val="27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5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07</w:t>
            </w:r>
          </w:p>
        </w:tc>
      </w:tr>
      <w:tr w:rsidR="000C3EE2" w:rsidRPr="00BD0F32" w:rsidTr="00076B7F">
        <w:trPr>
          <w:trHeight w:val="27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WISSPROT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50</w:t>
            </w:r>
          </w:p>
        </w:tc>
      </w:tr>
      <w:tr w:rsidR="000C3EE2" w:rsidRPr="00BD0F32" w:rsidTr="00076B7F">
        <w:trPr>
          <w:trHeight w:val="27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2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3</w:t>
            </w:r>
          </w:p>
        </w:tc>
      </w:tr>
      <w:tr w:rsidR="000C3EE2" w:rsidRPr="00BD0F32" w:rsidTr="00076B7F">
        <w:trPr>
          <w:trHeight w:val="27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6</w:t>
            </w:r>
          </w:p>
        </w:tc>
      </w:tr>
      <w:tr w:rsidR="000C3EE2" w:rsidRPr="00BD0F32" w:rsidTr="00076B7F">
        <w:trPr>
          <w:trHeight w:val="270"/>
          <w:jc w:val="center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6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57</w:t>
            </w:r>
          </w:p>
        </w:tc>
      </w:tr>
      <w:tr w:rsidR="000C3EE2" w:rsidRPr="00BD0F32" w:rsidTr="00076B7F">
        <w:trPr>
          <w:trHeight w:val="270"/>
          <w:jc w:val="center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2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EE2" w:rsidRPr="00BD0F32" w:rsidRDefault="000C3EE2" w:rsidP="00076B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0F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44</w:t>
            </w:r>
          </w:p>
        </w:tc>
      </w:tr>
    </w:tbl>
    <w:p w:rsidR="00483765" w:rsidRPr="00E9544C" w:rsidRDefault="00483765"/>
    <w:sectPr w:rsidR="00483765" w:rsidRPr="00E95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100C" w:rsidRDefault="0071100C" w:rsidP="0071100C">
      <w:r>
        <w:separator/>
      </w:r>
    </w:p>
  </w:endnote>
  <w:endnote w:type="continuationSeparator" w:id="0">
    <w:p w:rsidR="0071100C" w:rsidRDefault="0071100C" w:rsidP="00711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100C" w:rsidRDefault="0071100C" w:rsidP="0071100C">
      <w:r>
        <w:separator/>
      </w:r>
    </w:p>
  </w:footnote>
  <w:footnote w:type="continuationSeparator" w:id="0">
    <w:p w:rsidR="0071100C" w:rsidRDefault="0071100C" w:rsidP="007110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771"/>
    <w:rsid w:val="000B23F5"/>
    <w:rsid w:val="000C3EE2"/>
    <w:rsid w:val="00243CBB"/>
    <w:rsid w:val="00483765"/>
    <w:rsid w:val="005851DE"/>
    <w:rsid w:val="0071100C"/>
    <w:rsid w:val="0085206F"/>
    <w:rsid w:val="00891771"/>
    <w:rsid w:val="00B4449B"/>
    <w:rsid w:val="00BD0F32"/>
    <w:rsid w:val="00C8057C"/>
    <w:rsid w:val="00DB463E"/>
    <w:rsid w:val="00DC1862"/>
    <w:rsid w:val="00E9544C"/>
    <w:rsid w:val="00FE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10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1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10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10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1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10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3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huirong</dc:creator>
  <cp:lastModifiedBy>duanhuirong</cp:lastModifiedBy>
  <cp:revision>5</cp:revision>
  <dcterms:created xsi:type="dcterms:W3CDTF">2018-04-18T12:19:00Z</dcterms:created>
  <dcterms:modified xsi:type="dcterms:W3CDTF">2018-05-03T02:28:00Z</dcterms:modified>
</cp:coreProperties>
</file>